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1936" w:type="dxa"/>
        <w:tblInd w:w="7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2920"/>
        <w:gridCol w:w="6390"/>
        <w:gridCol w:w="836"/>
      </w:tblGrid>
      <w:tr w14:paraId="0F3CDB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1936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97D3FC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Supplementary Table S1. Components and weighted scores of the SLEDAI-2K</w:t>
            </w:r>
          </w:p>
        </w:tc>
      </w:tr>
      <w:tr w14:paraId="184324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8C3C20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Domai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9418DE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Descriptor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CC6373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Definition / clinical meaning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E4135A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Score</w:t>
            </w:r>
          </w:p>
        </w:tc>
      </w:tr>
      <w:tr w14:paraId="08CDD7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</w:trPr>
        <w:tc>
          <w:tcPr>
            <w:tcW w:w="1790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7D730D35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  <w:p w14:paraId="7016CC40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  <w:p w14:paraId="0820E1BB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  <w:p w14:paraId="089C2A6D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  <w:p w14:paraId="0ADA250A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  <w:p w14:paraId="299496B1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  <w:p w14:paraId="6C4E19C4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  <w:p w14:paraId="079E757A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  <w:p w14:paraId="0E2A05E5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  <w:p w14:paraId="231B83F5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  <w:p w14:paraId="589C654B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Neurologic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E94E47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Seizure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9B601D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Recent onset seizure attributable to active lupus, excluding metabolic, infectious, or drug-related caus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60A110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14:paraId="3A43B4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790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5EF3185C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8B40CE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Psychosi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99C85A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Lupus-related psychosis, excluding drug-induced or primary psychiatric caus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E795A3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14:paraId="5FDAFD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790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791CB94A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04552F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Organic brain syndrome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E1D7F0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Altered mental function attributable to active SL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D16309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14:paraId="08824C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790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37FF4F9F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CE7AD2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Visual disturbance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5F43A4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Retinal or optic nerve involvement due to active lup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6E60E2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14:paraId="00124C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790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219F498F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F3FD6B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Cranial nerve disorder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5D87D8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Cranial neuropathy attributable to SL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148CED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14:paraId="097705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1790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417DFD32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36095D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Lupus headache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4C27E4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Severe persistent headache attributed to active lup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5BDD45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14:paraId="7959F4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790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29998837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E7D68C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Cerebrovascular accident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77952B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Stroke or focal neurologic event attributable to SL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90FE12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14:paraId="3815E9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</w:trPr>
        <w:tc>
          <w:tcPr>
            <w:tcW w:w="1790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3B5C45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A1D9D9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Vasculiti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FA5E08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Ulceration, gangrene, tender nodules, periungual infarction, splinter hemorrhages, or biopsy/angiographic evidence of vasculiti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318F64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14:paraId="4C978B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1790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13FBCE23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  <w:p w14:paraId="11F2E251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  <w:p w14:paraId="45A12CFB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Renal</w:t>
            </w:r>
          </w:p>
          <w:p w14:paraId="511D5262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  <w:p w14:paraId="62DA967A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  <w:p w14:paraId="297F5199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535980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Urinary cast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EDC6BB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Heme-granular or red blood cell cast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2202AD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14:paraId="6563A9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790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24B6D5FC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C33C4E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Hematuria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ADF36C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&gt;</w:t>
            </w:r>
            <w:r>
              <w:rPr>
                <w:rFonts w:hint="eastAsia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5 red blood cells per high-power field, excluding other caus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C7E9C5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14:paraId="116D55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1790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141667C6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8AAD45F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Proteinuria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A4F0700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&gt;</w:t>
            </w:r>
            <w:r>
              <w:rPr>
                <w:rFonts w:hint="eastAsia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0.5 g/24 h or &gt;</w:t>
            </w:r>
            <w:r>
              <w:rPr>
                <w:rFonts w:hint="eastAsia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3+ if quantitation not performe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E62E3B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14:paraId="04804B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</w:trPr>
        <w:tc>
          <w:tcPr>
            <w:tcW w:w="1790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EBD250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CDBC6F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Pyuria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058745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&gt;</w:t>
            </w:r>
            <w:r>
              <w:rPr>
                <w:rFonts w:hint="eastAsia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5 white blood cells per high-power field, excluding infectio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F917ED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14:paraId="40C74E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</w:trPr>
        <w:tc>
          <w:tcPr>
            <w:tcW w:w="1790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0954FC43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  <w:p w14:paraId="5E90B6B5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  <w:p w14:paraId="6974243E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Musculoskel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42B63F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Arthriti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49E99F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≥</w:t>
            </w:r>
            <w:r>
              <w:rPr>
                <w:rFonts w:hint="eastAsia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2 joints with pain and signs of inflammation (tenderness, swelling, or effusion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50307B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14:paraId="5BB64B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790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41C944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2C45CD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Myositi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D1A6D8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Proximal muscle aching/weakness with elevated muscle enzymes or compatible investigation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6BBE3A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14:paraId="78BA79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1790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54CE20C7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  <w:p w14:paraId="6866F0F2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  <w:p w14:paraId="7EAD789A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Seros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8B7D37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Pleurisy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F57F54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Pleuritic chest pain with pleural rub/effusion attributable to SL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4B2FD6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14:paraId="04C981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1790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01AFD1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852E13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Pericarditi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7C23F5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Pericardial pain, rub, effusion, or ECG/echo evidence attributable to SL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9E668E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14:paraId="2B7031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1790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0207D216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  <w:p w14:paraId="14399531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  <w:p w14:paraId="02A14797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  <w:p w14:paraId="521CBE41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Mucocutaneou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11FA8C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Rash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405BAD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Inflammatory lupus rash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5EBB0A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14:paraId="040A76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790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24121662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B1CECF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Alopecia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38E3A0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Active lupus-related abnormal diffuse or patchy hair los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59ECD2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14:paraId="43D2C0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790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21E988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5F608B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Mucosal ulcer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7929E1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Oral or nasal ulcers attributable to active lup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5B3D50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14:paraId="64664D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1790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3AA0A89E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  <w:p w14:paraId="25C94F54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Immunologic / laboratory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96250E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Low complement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92A6E3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Decreased C3, C4, and/or CH50 attributable to active diseas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A2B93A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14:paraId="12167C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90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D395B9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830A01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Increased DNA bindin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2DD9C1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Elevated anti-dsDNA antibody binding above the normal rang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60D1E0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14:paraId="451055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849429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Constitution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AE3927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C9D9E3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Temperature &gt;</w:t>
            </w:r>
            <w:r>
              <w:rPr>
                <w:rFonts w:hint="eastAsia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38°C attributable to active lupus, excluding infectio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EF6748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14:paraId="6E8528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790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7C4F9CE7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  <w:p w14:paraId="69BF67A8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  <w:p w14:paraId="1B675C84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Hematologic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88D1112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Thrombocytopenia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ACEA23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Platelet count &lt;</w:t>
            </w:r>
            <w:r>
              <w:rPr>
                <w:rFonts w:hint="eastAsia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100 × 10⁹/L, excluding drug-related or other caus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AFE813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14:paraId="3F6DBC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1790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595969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711EC3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Leukopenia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1EFAA7B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White blood cell count &lt;</w:t>
            </w:r>
            <w:r>
              <w:rPr>
                <w:rFonts w:hint="eastAsia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3 × 10⁹/L, excluding drug-related or other caus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017548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1</w:t>
            </w:r>
          </w:p>
        </w:tc>
      </w:tr>
    </w:tbl>
    <w:p w14:paraId="40AF2851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Note: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rStyle w:val="4"/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Abbreviation: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 SLEDAI-2K, Systemic Lupus Erythematosus Disease Activity Index 2000.</w:t>
      </w:r>
    </w:p>
    <w:sectPr>
      <w:pgSz w:w="15840" w:h="12240" w:orient="landscape"/>
      <w:pgMar w:top="1800" w:right="1440" w:bottom="1800" w:left="1440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5484850"/>
    <w:rsid w:val="05FB5FBA"/>
    <w:rsid w:val="19A96D61"/>
    <w:rsid w:val="1B773D97"/>
    <w:rsid w:val="1D641DA6"/>
    <w:rsid w:val="247D5068"/>
    <w:rsid w:val="2725381D"/>
    <w:rsid w:val="314A4B65"/>
    <w:rsid w:val="34362BC5"/>
    <w:rsid w:val="432E5509"/>
    <w:rsid w:val="52856043"/>
    <w:rsid w:val="5B7976B8"/>
    <w:rsid w:val="6BA529CA"/>
    <w:rsid w:val="6C7517D5"/>
    <w:rsid w:val="77BE13A9"/>
    <w:rsid w:val="7F472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ascii="Times New Roman" w:hAnsi="Times New Roman" w:eastAsia="宋体" w:cs="Times New Roman"/>
      <w:kern w:val="2"/>
      <w:sz w:val="21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6</Words>
  <Characters>1936</Characters>
  <Lines>0</Lines>
  <Paragraphs>0</Paragraphs>
  <TotalTime>7</TotalTime>
  <ScaleCrop>false</ScaleCrop>
  <LinksUpToDate>false</LinksUpToDate>
  <CharactersWithSpaces>216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6T01:30:00Z</dcterms:created>
  <dc:creator>OY</dc:creator>
  <cp:lastModifiedBy>红艳</cp:lastModifiedBy>
  <dcterms:modified xsi:type="dcterms:W3CDTF">2026-03-20T08:24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ODU4OGYwZjZhZTliMjE2MjQzMDY0Mzg5OWQ5NjA1YjIiLCJ1c2VySWQiOiIyODczMTAyMjMifQ==</vt:lpwstr>
  </property>
  <property fmtid="{D5CDD505-2E9C-101B-9397-08002B2CF9AE}" pid="4" name="ICV">
    <vt:lpwstr>BAF42AE76093479EAEA667F09323C9E7_12</vt:lpwstr>
  </property>
</Properties>
</file>